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0F0EF" w14:textId="05ED1216" w:rsidR="00B244F4" w:rsidRPr="00B84AAD" w:rsidRDefault="00650FDC">
      <w:pPr>
        <w:rPr>
          <w:rFonts w:ascii="Calibri" w:hAnsi="Calibri" w:cs="Calibri"/>
          <w:sz w:val="22"/>
          <w:szCs w:val="22"/>
          <w:lang w:val="en-US"/>
        </w:rPr>
      </w:pPr>
      <w:r w:rsidRPr="00B84AAD">
        <w:rPr>
          <w:rFonts w:ascii="Calibri" w:hAnsi="Calibri" w:cs="Calibri"/>
          <w:sz w:val="22"/>
          <w:szCs w:val="22"/>
          <w:lang w:val="en-US"/>
        </w:rPr>
        <w:t xml:space="preserve">Supplementary materials </w:t>
      </w:r>
    </w:p>
    <w:p w14:paraId="69D9C1E9" w14:textId="77777777" w:rsidR="00650FDC" w:rsidRPr="00B84AAD" w:rsidRDefault="00650FDC">
      <w:pPr>
        <w:rPr>
          <w:rFonts w:ascii="Calibri" w:hAnsi="Calibri" w:cs="Calibri"/>
          <w:sz w:val="22"/>
          <w:szCs w:val="22"/>
          <w:lang w:val="en-US"/>
        </w:rPr>
      </w:pPr>
    </w:p>
    <w:p w14:paraId="311F6FE9" w14:textId="34E24BC9" w:rsidR="00650FDC" w:rsidRPr="00B84AAD" w:rsidRDefault="00650FDC" w:rsidP="00650FDC">
      <w:pPr>
        <w:pStyle w:val="Beschriftung"/>
        <w:keepNext/>
        <w:tabs>
          <w:tab w:val="left" w:pos="4962"/>
        </w:tabs>
        <w:spacing w:after="0" w:line="360" w:lineRule="auto"/>
        <w:rPr>
          <w:rFonts w:ascii="Calibri" w:hAnsi="Calibri" w:cs="Calibri"/>
          <w:color w:val="auto"/>
          <w:sz w:val="22"/>
          <w:szCs w:val="22"/>
          <w:lang w:val="en-US"/>
        </w:rPr>
      </w:pPr>
      <w:r w:rsidRPr="00B84AAD">
        <w:rPr>
          <w:rFonts w:ascii="Calibri" w:hAnsi="Calibri" w:cs="Calibri"/>
          <w:color w:val="auto"/>
          <w:sz w:val="22"/>
          <w:szCs w:val="22"/>
          <w:lang w:val="en-US"/>
        </w:rPr>
        <w:t xml:space="preserve">Supplementary </w:t>
      </w:r>
      <w:r w:rsidRPr="00B84AAD">
        <w:rPr>
          <w:rFonts w:ascii="Calibri" w:hAnsi="Calibri" w:cs="Calibri"/>
          <w:color w:val="auto"/>
          <w:sz w:val="22"/>
          <w:szCs w:val="22"/>
          <w:lang w:val="en-US"/>
        </w:rPr>
        <w:t xml:space="preserve">Table </w:t>
      </w:r>
      <w:r w:rsidRPr="00B84AAD">
        <w:rPr>
          <w:rFonts w:ascii="Calibri" w:hAnsi="Calibri" w:cs="Calibri"/>
          <w:color w:val="auto"/>
          <w:sz w:val="22"/>
          <w:szCs w:val="22"/>
          <w:lang w:val="en-US"/>
        </w:rPr>
        <w:t>1</w:t>
      </w:r>
      <w:r w:rsidRPr="00B84AAD">
        <w:rPr>
          <w:rFonts w:ascii="Calibri" w:hAnsi="Calibri" w:cs="Calibri"/>
          <w:color w:val="auto"/>
          <w:sz w:val="22"/>
          <w:szCs w:val="22"/>
          <w:lang w:val="en-US"/>
        </w:rPr>
        <w:t>: Univariate Cox regression analysis for OS and RFS, presenting HR and 95% CI for multimorbidity and individual comorbidities.</w:t>
      </w:r>
    </w:p>
    <w:p w14:paraId="1E1509B3" w14:textId="77777777" w:rsidR="00650FDC" w:rsidRPr="00B84AAD" w:rsidRDefault="00650FDC" w:rsidP="00650FDC">
      <w:pPr>
        <w:tabs>
          <w:tab w:val="left" w:pos="4962"/>
        </w:tabs>
        <w:rPr>
          <w:rFonts w:ascii="Calibri" w:hAnsi="Calibri" w:cs="Calibri"/>
          <w:sz w:val="22"/>
          <w:szCs w:val="22"/>
          <w:lang w:val="en-US"/>
        </w:rPr>
      </w:pPr>
    </w:p>
    <w:tbl>
      <w:tblPr>
        <w:tblW w:w="904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4"/>
        <w:gridCol w:w="727"/>
        <w:gridCol w:w="1417"/>
        <w:gridCol w:w="902"/>
        <w:gridCol w:w="799"/>
        <w:gridCol w:w="1244"/>
        <w:gridCol w:w="1003"/>
      </w:tblGrid>
      <w:tr w:rsidR="00650FDC" w:rsidRPr="00B84AAD" w14:paraId="3E1EABB4" w14:textId="77777777" w:rsidTr="005A61C1">
        <w:trPr>
          <w:trHeight w:val="565"/>
        </w:trPr>
        <w:tc>
          <w:tcPr>
            <w:tcW w:w="29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470D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9FA26E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270E3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S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359D715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189D1ED1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EB3F7C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FS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3934EAC0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650FDC" w:rsidRPr="00B84AAD" w14:paraId="2DBA9B81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DFE12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2F8BEA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R</w:t>
            </w:r>
          </w:p>
        </w:tc>
        <w:tc>
          <w:tcPr>
            <w:tcW w:w="1417" w:type="dxa"/>
            <w:shd w:val="clear" w:color="auto" w:fill="auto"/>
            <w:hideMark/>
          </w:tcPr>
          <w:p w14:paraId="7BB7A6E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5% CI</w:t>
            </w:r>
          </w:p>
        </w:tc>
        <w:tc>
          <w:tcPr>
            <w:tcW w:w="902" w:type="dxa"/>
            <w:shd w:val="clear" w:color="auto" w:fill="auto"/>
            <w:hideMark/>
          </w:tcPr>
          <w:p w14:paraId="4F8B8EC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-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799" w:type="dxa"/>
            <w:shd w:val="clear" w:color="auto" w:fill="auto"/>
            <w:hideMark/>
          </w:tcPr>
          <w:p w14:paraId="37F1BA5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R</w:t>
            </w:r>
          </w:p>
        </w:tc>
        <w:tc>
          <w:tcPr>
            <w:tcW w:w="1244" w:type="dxa"/>
            <w:shd w:val="clear" w:color="auto" w:fill="auto"/>
            <w:hideMark/>
          </w:tcPr>
          <w:p w14:paraId="4F85949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5% CI</w:t>
            </w:r>
          </w:p>
        </w:tc>
        <w:tc>
          <w:tcPr>
            <w:tcW w:w="1003" w:type="dxa"/>
            <w:shd w:val="clear" w:color="auto" w:fill="auto"/>
            <w:hideMark/>
          </w:tcPr>
          <w:p w14:paraId="52A20C3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-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650FDC" w:rsidRPr="00B84AAD" w14:paraId="5DD2CF0D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EC665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ltimorbidity</w:t>
            </w:r>
            <w:proofErr w:type="spellEnd"/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A1E5C6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25</w:t>
            </w:r>
          </w:p>
        </w:tc>
        <w:tc>
          <w:tcPr>
            <w:tcW w:w="1417" w:type="dxa"/>
            <w:shd w:val="clear" w:color="auto" w:fill="auto"/>
            <w:hideMark/>
          </w:tcPr>
          <w:p w14:paraId="49CC157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01-2.973</w:t>
            </w:r>
          </w:p>
        </w:tc>
        <w:tc>
          <w:tcPr>
            <w:tcW w:w="902" w:type="dxa"/>
            <w:shd w:val="clear" w:color="auto" w:fill="auto"/>
            <w:hideMark/>
          </w:tcPr>
          <w:p w14:paraId="3560509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4</w:t>
            </w:r>
          </w:p>
        </w:tc>
        <w:tc>
          <w:tcPr>
            <w:tcW w:w="799" w:type="dxa"/>
            <w:shd w:val="clear" w:color="auto" w:fill="auto"/>
            <w:hideMark/>
          </w:tcPr>
          <w:p w14:paraId="4B00B34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73</w:t>
            </w:r>
          </w:p>
        </w:tc>
        <w:tc>
          <w:tcPr>
            <w:tcW w:w="1244" w:type="dxa"/>
            <w:shd w:val="clear" w:color="auto" w:fill="auto"/>
            <w:hideMark/>
          </w:tcPr>
          <w:p w14:paraId="74EB9A3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38-2.589</w:t>
            </w:r>
          </w:p>
        </w:tc>
        <w:tc>
          <w:tcPr>
            <w:tcW w:w="1003" w:type="dxa"/>
            <w:shd w:val="clear" w:color="auto" w:fill="auto"/>
            <w:hideMark/>
          </w:tcPr>
          <w:p w14:paraId="0D890D6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78</w:t>
            </w:r>
          </w:p>
        </w:tc>
      </w:tr>
      <w:tr w:rsidR="00650FDC" w:rsidRPr="00B84AAD" w14:paraId="201631A2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5E01E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I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07B24F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71</w:t>
            </w:r>
          </w:p>
        </w:tc>
        <w:tc>
          <w:tcPr>
            <w:tcW w:w="1417" w:type="dxa"/>
            <w:shd w:val="clear" w:color="auto" w:fill="auto"/>
            <w:hideMark/>
          </w:tcPr>
          <w:p w14:paraId="6F46579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16-1.350</w:t>
            </w:r>
          </w:p>
        </w:tc>
        <w:tc>
          <w:tcPr>
            <w:tcW w:w="902" w:type="dxa"/>
            <w:shd w:val="clear" w:color="auto" w:fill="auto"/>
            <w:hideMark/>
          </w:tcPr>
          <w:p w14:paraId="789C4F9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9</w:t>
            </w:r>
          </w:p>
        </w:tc>
        <w:tc>
          <w:tcPr>
            <w:tcW w:w="799" w:type="dxa"/>
            <w:shd w:val="clear" w:color="auto" w:fill="auto"/>
            <w:hideMark/>
          </w:tcPr>
          <w:p w14:paraId="1FA5619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77</w:t>
            </w:r>
          </w:p>
        </w:tc>
        <w:tc>
          <w:tcPr>
            <w:tcW w:w="1244" w:type="dxa"/>
            <w:shd w:val="clear" w:color="auto" w:fill="auto"/>
            <w:hideMark/>
          </w:tcPr>
          <w:p w14:paraId="269DB7B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19-1.360</w:t>
            </w:r>
          </w:p>
        </w:tc>
        <w:tc>
          <w:tcPr>
            <w:tcW w:w="1003" w:type="dxa"/>
            <w:shd w:val="clear" w:color="auto" w:fill="auto"/>
            <w:hideMark/>
          </w:tcPr>
          <w:p w14:paraId="0B9CF95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7</w:t>
            </w:r>
          </w:p>
        </w:tc>
      </w:tr>
      <w:tr w:rsidR="00650FDC" w:rsidRPr="00B84AAD" w14:paraId="3BADE90C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7AE21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ACCI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B3FE505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84</w:t>
            </w:r>
          </w:p>
        </w:tc>
        <w:tc>
          <w:tcPr>
            <w:tcW w:w="1417" w:type="dxa"/>
            <w:shd w:val="clear" w:color="auto" w:fill="auto"/>
            <w:hideMark/>
          </w:tcPr>
          <w:p w14:paraId="7D41BCC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59-1.325</w:t>
            </w:r>
          </w:p>
        </w:tc>
        <w:tc>
          <w:tcPr>
            <w:tcW w:w="902" w:type="dxa"/>
            <w:shd w:val="clear" w:color="auto" w:fill="auto"/>
            <w:hideMark/>
          </w:tcPr>
          <w:p w14:paraId="5DF498A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799" w:type="dxa"/>
            <w:shd w:val="clear" w:color="auto" w:fill="auto"/>
            <w:hideMark/>
          </w:tcPr>
          <w:p w14:paraId="0B902D1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72</w:t>
            </w:r>
          </w:p>
        </w:tc>
        <w:tc>
          <w:tcPr>
            <w:tcW w:w="1244" w:type="dxa"/>
            <w:shd w:val="clear" w:color="auto" w:fill="auto"/>
            <w:hideMark/>
          </w:tcPr>
          <w:p w14:paraId="351E5B3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45-1.316</w:t>
            </w:r>
          </w:p>
        </w:tc>
        <w:tc>
          <w:tcPr>
            <w:tcW w:w="1003" w:type="dxa"/>
            <w:shd w:val="clear" w:color="auto" w:fill="auto"/>
            <w:hideMark/>
          </w:tcPr>
          <w:p w14:paraId="689F207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7</w:t>
            </w:r>
          </w:p>
        </w:tc>
      </w:tr>
      <w:tr w:rsidR="00650FDC" w:rsidRPr="00B84AAD" w14:paraId="6DBB5948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D24D7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I excl. Primary OSCC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3F1F15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73</w:t>
            </w:r>
          </w:p>
        </w:tc>
        <w:tc>
          <w:tcPr>
            <w:tcW w:w="1417" w:type="dxa"/>
            <w:shd w:val="clear" w:color="auto" w:fill="auto"/>
            <w:hideMark/>
          </w:tcPr>
          <w:p w14:paraId="63C3A7A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18-1.351</w:t>
            </w:r>
          </w:p>
        </w:tc>
        <w:tc>
          <w:tcPr>
            <w:tcW w:w="902" w:type="dxa"/>
            <w:shd w:val="clear" w:color="auto" w:fill="auto"/>
            <w:hideMark/>
          </w:tcPr>
          <w:p w14:paraId="6402F1A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8</w:t>
            </w:r>
          </w:p>
        </w:tc>
        <w:tc>
          <w:tcPr>
            <w:tcW w:w="799" w:type="dxa"/>
            <w:shd w:val="clear" w:color="auto" w:fill="auto"/>
            <w:hideMark/>
          </w:tcPr>
          <w:p w14:paraId="5FFE756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79</w:t>
            </w:r>
          </w:p>
        </w:tc>
        <w:tc>
          <w:tcPr>
            <w:tcW w:w="1244" w:type="dxa"/>
            <w:shd w:val="clear" w:color="auto" w:fill="auto"/>
            <w:hideMark/>
          </w:tcPr>
          <w:p w14:paraId="3FEADE6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21-1.361</w:t>
            </w:r>
          </w:p>
        </w:tc>
        <w:tc>
          <w:tcPr>
            <w:tcW w:w="1003" w:type="dxa"/>
            <w:shd w:val="clear" w:color="auto" w:fill="auto"/>
            <w:hideMark/>
          </w:tcPr>
          <w:p w14:paraId="306354D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5</w:t>
            </w:r>
          </w:p>
        </w:tc>
      </w:tr>
      <w:tr w:rsidR="00650FDC" w:rsidRPr="00B84AAD" w14:paraId="63262CB6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D056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t. Hypertension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6A64AE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63</w:t>
            </w:r>
          </w:p>
        </w:tc>
        <w:tc>
          <w:tcPr>
            <w:tcW w:w="1417" w:type="dxa"/>
            <w:shd w:val="clear" w:color="auto" w:fill="auto"/>
            <w:hideMark/>
          </w:tcPr>
          <w:p w14:paraId="4494D9C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54-2.949</w:t>
            </w:r>
          </w:p>
        </w:tc>
        <w:tc>
          <w:tcPr>
            <w:tcW w:w="902" w:type="dxa"/>
            <w:shd w:val="clear" w:color="auto" w:fill="auto"/>
            <w:hideMark/>
          </w:tcPr>
          <w:p w14:paraId="1D74BC2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1</w:t>
            </w:r>
          </w:p>
        </w:tc>
        <w:tc>
          <w:tcPr>
            <w:tcW w:w="799" w:type="dxa"/>
            <w:shd w:val="clear" w:color="auto" w:fill="auto"/>
            <w:hideMark/>
          </w:tcPr>
          <w:p w14:paraId="2262275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99</w:t>
            </w:r>
          </w:p>
        </w:tc>
        <w:tc>
          <w:tcPr>
            <w:tcW w:w="1244" w:type="dxa"/>
            <w:shd w:val="clear" w:color="auto" w:fill="auto"/>
            <w:hideMark/>
          </w:tcPr>
          <w:p w14:paraId="2A8BF6E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81-2.552</w:t>
            </w:r>
          </w:p>
        </w:tc>
        <w:tc>
          <w:tcPr>
            <w:tcW w:w="1003" w:type="dxa"/>
            <w:shd w:val="clear" w:color="auto" w:fill="auto"/>
            <w:hideMark/>
          </w:tcPr>
          <w:p w14:paraId="568C65B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35</w:t>
            </w:r>
          </w:p>
        </w:tc>
      </w:tr>
      <w:tr w:rsidR="00650FDC" w:rsidRPr="00B84AAD" w14:paraId="403DCD9F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8E342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ronic</w:t>
            </w:r>
            <w:proofErr w:type="spellEnd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lmonary</w:t>
            </w:r>
            <w:proofErr w:type="spellEnd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ease</w:t>
            </w:r>
            <w:proofErr w:type="spellEnd"/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C73CDE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56</w:t>
            </w:r>
          </w:p>
        </w:tc>
        <w:tc>
          <w:tcPr>
            <w:tcW w:w="1417" w:type="dxa"/>
            <w:shd w:val="clear" w:color="auto" w:fill="auto"/>
            <w:hideMark/>
          </w:tcPr>
          <w:p w14:paraId="11AEFBE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41-4.075</w:t>
            </w:r>
          </w:p>
        </w:tc>
        <w:tc>
          <w:tcPr>
            <w:tcW w:w="902" w:type="dxa"/>
            <w:shd w:val="clear" w:color="auto" w:fill="auto"/>
            <w:hideMark/>
          </w:tcPr>
          <w:p w14:paraId="010360E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8</w:t>
            </w:r>
          </w:p>
        </w:tc>
        <w:tc>
          <w:tcPr>
            <w:tcW w:w="799" w:type="dxa"/>
            <w:shd w:val="clear" w:color="auto" w:fill="auto"/>
            <w:hideMark/>
          </w:tcPr>
          <w:p w14:paraId="79A870E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03</w:t>
            </w:r>
          </w:p>
        </w:tc>
        <w:tc>
          <w:tcPr>
            <w:tcW w:w="1244" w:type="dxa"/>
            <w:shd w:val="clear" w:color="auto" w:fill="auto"/>
            <w:hideMark/>
          </w:tcPr>
          <w:p w14:paraId="4E002D9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08-3.991</w:t>
            </w:r>
          </w:p>
        </w:tc>
        <w:tc>
          <w:tcPr>
            <w:tcW w:w="1003" w:type="dxa"/>
            <w:shd w:val="clear" w:color="auto" w:fill="auto"/>
            <w:hideMark/>
          </w:tcPr>
          <w:p w14:paraId="77E250A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3</w:t>
            </w:r>
          </w:p>
        </w:tc>
      </w:tr>
      <w:tr w:rsidR="00650FDC" w:rsidRPr="00B84AAD" w14:paraId="0E1ADCCB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061F6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M w/o 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mplications</w:t>
            </w:r>
            <w:proofErr w:type="spellEnd"/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BEFC00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58</w:t>
            </w:r>
          </w:p>
        </w:tc>
        <w:tc>
          <w:tcPr>
            <w:tcW w:w="1417" w:type="dxa"/>
            <w:shd w:val="clear" w:color="auto" w:fill="auto"/>
            <w:hideMark/>
          </w:tcPr>
          <w:p w14:paraId="67A6D84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57-3.627</w:t>
            </w:r>
          </w:p>
        </w:tc>
        <w:tc>
          <w:tcPr>
            <w:tcW w:w="902" w:type="dxa"/>
            <w:shd w:val="clear" w:color="auto" w:fill="auto"/>
            <w:hideMark/>
          </w:tcPr>
          <w:p w14:paraId="06C4393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3</w:t>
            </w:r>
          </w:p>
        </w:tc>
        <w:tc>
          <w:tcPr>
            <w:tcW w:w="799" w:type="dxa"/>
            <w:shd w:val="clear" w:color="auto" w:fill="auto"/>
            <w:hideMark/>
          </w:tcPr>
          <w:p w14:paraId="30D3E4D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75</w:t>
            </w:r>
          </w:p>
        </w:tc>
        <w:tc>
          <w:tcPr>
            <w:tcW w:w="1244" w:type="dxa"/>
            <w:shd w:val="clear" w:color="auto" w:fill="auto"/>
            <w:hideMark/>
          </w:tcPr>
          <w:p w14:paraId="4C001C7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95-3.465</w:t>
            </w:r>
          </w:p>
        </w:tc>
        <w:tc>
          <w:tcPr>
            <w:tcW w:w="1003" w:type="dxa"/>
            <w:shd w:val="clear" w:color="auto" w:fill="auto"/>
            <w:hideMark/>
          </w:tcPr>
          <w:p w14:paraId="3B502EA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52</w:t>
            </w:r>
          </w:p>
        </w:tc>
      </w:tr>
      <w:tr w:rsidR="00650FDC" w:rsidRPr="00B84AAD" w14:paraId="1E96C949" w14:textId="77777777" w:rsidTr="005A61C1">
        <w:trPr>
          <w:trHeight w:val="565"/>
        </w:trPr>
        <w:tc>
          <w:tcPr>
            <w:tcW w:w="29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5119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dipositas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CD0B06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48</w:t>
            </w:r>
          </w:p>
        </w:tc>
        <w:tc>
          <w:tcPr>
            <w:tcW w:w="1417" w:type="dxa"/>
            <w:shd w:val="clear" w:color="auto" w:fill="auto"/>
            <w:hideMark/>
          </w:tcPr>
          <w:p w14:paraId="1D0B9A5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82-8.764</w:t>
            </w:r>
          </w:p>
        </w:tc>
        <w:tc>
          <w:tcPr>
            <w:tcW w:w="902" w:type="dxa"/>
            <w:shd w:val="clear" w:color="auto" w:fill="auto"/>
            <w:hideMark/>
          </w:tcPr>
          <w:p w14:paraId="612C9D1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4</w:t>
            </w:r>
          </w:p>
        </w:tc>
        <w:tc>
          <w:tcPr>
            <w:tcW w:w="799" w:type="dxa"/>
            <w:shd w:val="clear" w:color="auto" w:fill="auto"/>
            <w:hideMark/>
          </w:tcPr>
          <w:p w14:paraId="0793A95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37</w:t>
            </w:r>
          </w:p>
        </w:tc>
        <w:tc>
          <w:tcPr>
            <w:tcW w:w="1244" w:type="dxa"/>
            <w:shd w:val="clear" w:color="auto" w:fill="auto"/>
            <w:hideMark/>
          </w:tcPr>
          <w:p w14:paraId="46D43F9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34-8.51</w:t>
            </w:r>
          </w:p>
        </w:tc>
        <w:tc>
          <w:tcPr>
            <w:tcW w:w="1003" w:type="dxa"/>
            <w:shd w:val="clear" w:color="auto" w:fill="auto"/>
            <w:hideMark/>
          </w:tcPr>
          <w:p w14:paraId="5798DE5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</w:t>
            </w:r>
          </w:p>
        </w:tc>
      </w:tr>
    </w:tbl>
    <w:p w14:paraId="641E9E36" w14:textId="0F8DFC7D" w:rsidR="00650FDC" w:rsidRPr="00D60E68" w:rsidRDefault="00650FDC" w:rsidP="00650FDC">
      <w:pPr>
        <w:pStyle w:val="Beschriftung"/>
        <w:keepNext/>
        <w:tabs>
          <w:tab w:val="left" w:pos="4962"/>
        </w:tabs>
        <w:spacing w:after="0" w:line="360" w:lineRule="auto"/>
        <w:rPr>
          <w:rFonts w:ascii="Calibri" w:hAnsi="Calibri" w:cs="Calibri"/>
          <w:color w:val="auto"/>
          <w:sz w:val="22"/>
          <w:szCs w:val="22"/>
          <w:lang w:val="en-US"/>
        </w:rPr>
      </w:pPr>
      <w:r w:rsidRPr="00D60E68">
        <w:rPr>
          <w:rFonts w:ascii="Calibri" w:hAnsi="Calibri" w:cs="Calibri"/>
          <w:color w:val="auto"/>
          <w:sz w:val="22"/>
          <w:szCs w:val="22"/>
          <w:lang w:val="en-US"/>
        </w:rPr>
        <w:lastRenderedPageBreak/>
        <w:t xml:space="preserve">Supplementary </w:t>
      </w:r>
      <w:r w:rsidRPr="00D60E68">
        <w:rPr>
          <w:rFonts w:ascii="Calibri" w:hAnsi="Calibri" w:cs="Calibri"/>
          <w:color w:val="auto"/>
          <w:sz w:val="22"/>
          <w:szCs w:val="22"/>
          <w:lang w:val="en-US"/>
        </w:rPr>
        <w:t xml:space="preserve">Table </w:t>
      </w:r>
      <w:r w:rsidRPr="00D60E68">
        <w:rPr>
          <w:rFonts w:ascii="Calibri" w:hAnsi="Calibri" w:cs="Calibri"/>
          <w:color w:val="auto"/>
          <w:sz w:val="22"/>
          <w:szCs w:val="22"/>
          <w:lang w:val="en-US"/>
        </w:rPr>
        <w:t>2</w:t>
      </w:r>
      <w:r w:rsidRPr="00D60E68">
        <w:rPr>
          <w:rFonts w:ascii="Calibri" w:hAnsi="Calibri" w:cs="Calibri"/>
          <w:color w:val="auto"/>
          <w:sz w:val="22"/>
          <w:szCs w:val="22"/>
          <w:lang w:val="en-US"/>
        </w:rPr>
        <w:t>: Univariate Cox regression analysis for OS and DFS, presenting HR and 95%CI for polypharmacy. Drug classification is based on the Anatomical Therapeutic Chemical (ATC) system.</w:t>
      </w:r>
    </w:p>
    <w:tbl>
      <w:tblPr>
        <w:tblpPr w:leftFromText="141" w:rightFromText="141" w:vertAnchor="page" w:horzAnchor="margin" w:tblpY="3280"/>
        <w:tblW w:w="93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7"/>
        <w:gridCol w:w="772"/>
        <w:gridCol w:w="1701"/>
        <w:gridCol w:w="851"/>
        <w:gridCol w:w="850"/>
        <w:gridCol w:w="1418"/>
        <w:gridCol w:w="992"/>
      </w:tblGrid>
      <w:tr w:rsidR="00650FDC" w:rsidRPr="00B84AAD" w14:paraId="4318AAE7" w14:textId="77777777" w:rsidTr="005A61C1">
        <w:trPr>
          <w:trHeight w:val="422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8610D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FE4A0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28AB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172D7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F7772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64C5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BB698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650FDC" w:rsidRPr="00B84AAD" w14:paraId="25691D3E" w14:textId="77777777" w:rsidTr="005A61C1">
        <w:trPr>
          <w:trHeight w:val="422"/>
        </w:trPr>
        <w:tc>
          <w:tcPr>
            <w:tcW w:w="27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36E9" w14:textId="77777777" w:rsidR="00650FDC" w:rsidRPr="00B84AAD" w:rsidRDefault="00650FDC" w:rsidP="005A61C1">
            <w:pPr>
              <w:tabs>
                <w:tab w:val="left" w:pos="4962"/>
              </w:tabs>
              <w:spacing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845E1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19685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C504A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-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18C0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76F72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F4C65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-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650FDC" w:rsidRPr="00B84AAD" w14:paraId="7C36D557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AB1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ypharmacy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185E5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E7EB2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34-3.9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35E05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EC058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9DE8E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10-3.6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FD01B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8</w:t>
            </w:r>
          </w:p>
        </w:tc>
      </w:tr>
      <w:tr w:rsidR="00650FDC" w:rsidRPr="00B84AAD" w14:paraId="6E699CB2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55FA" w14:textId="6089B4CF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  <w:r w:rsidR="00D60E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ISCUS</w:t>
            </w: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263CE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FB1EA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68-2.8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D45B2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BA3A5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6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5C0A2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24-2.6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FEFE2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</w:tr>
      <w:tr w:rsidR="00650FDC" w:rsidRPr="00B84AAD" w14:paraId="139F7576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5A2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ug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teraction</w:t>
            </w:r>
            <w:proofErr w:type="spellEnd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isk</w:t>
            </w:r>
            <w:proofErr w:type="spellEnd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w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67EC1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DA415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98-3.3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08BB6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097B3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C8B3E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66-2-8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ABD88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98</w:t>
            </w:r>
          </w:p>
        </w:tc>
      </w:tr>
      <w:tr w:rsidR="00650FDC" w:rsidRPr="00B84AAD" w14:paraId="4A973AE3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FA5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derate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B5F0E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8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E9016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25-3.4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E79A9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2197D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CA49C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08-3.2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7C2B5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7</w:t>
            </w:r>
          </w:p>
        </w:tc>
      </w:tr>
      <w:tr w:rsidR="00650FDC" w:rsidRPr="00B84AAD" w14:paraId="791994B5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FC9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vere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791CC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52A63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66-5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BE3E7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6EB8C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B2FBC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22-7.2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71496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71</w:t>
            </w:r>
          </w:p>
        </w:tc>
      </w:tr>
      <w:tr w:rsidR="00650FDC" w:rsidRPr="00B84AAD" w14:paraId="6FB74782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EEF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A -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imentary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5E8CD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4CF6E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2-2.4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A8F8F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64485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4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3904C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64-2.3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7A37B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05</w:t>
            </w:r>
          </w:p>
        </w:tc>
      </w:tr>
      <w:tr w:rsidR="00650FDC" w:rsidRPr="00B84AAD" w14:paraId="01B526E9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27A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 - Blood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E050C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6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880E2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72-2.5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94C86A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D94BD8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3F864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24-2.3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0FC995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71</w:t>
            </w:r>
          </w:p>
        </w:tc>
      </w:tr>
      <w:tr w:rsidR="00650FDC" w:rsidRPr="00B84AAD" w14:paraId="34FCC829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5A9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 -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vascular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7A113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F2A0C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8-6.24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0FB93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40ECE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5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CD8B8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99-5.7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6D73B5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84</w:t>
            </w:r>
          </w:p>
        </w:tc>
      </w:tr>
      <w:tr w:rsidR="00650FDC" w:rsidRPr="00B84AAD" w14:paraId="7CFECDAC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7ABD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 - Urogenital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A7C32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9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F7630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5-6.0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9FAB0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72474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6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2526B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8-5.0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4A1B1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97</w:t>
            </w:r>
          </w:p>
        </w:tc>
      </w:tr>
      <w:tr w:rsidR="00650FDC" w:rsidRPr="00B84AAD" w14:paraId="69B4AE5F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2AD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 - Hormones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E9F8A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8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F4605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54-7.6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204B8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FF8D0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D15A52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57-8.58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82D86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5</w:t>
            </w:r>
          </w:p>
        </w:tc>
      </w:tr>
      <w:tr w:rsidR="00650FDC" w:rsidRPr="00B84AAD" w14:paraId="1E47C9E2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733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L -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tineoplastic</w:t>
            </w:r>
            <w:proofErr w:type="spellEnd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5BC74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5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F79EC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03-111.2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93A29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D17AA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1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5C60C5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13-73.2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F92D3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0</w:t>
            </w:r>
          </w:p>
        </w:tc>
      </w:tr>
      <w:tr w:rsidR="00650FDC" w:rsidRPr="00B84AAD" w14:paraId="3ABF3415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9A19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M -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sculoskeletal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DC975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A77BF1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97-2.7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4A860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0453D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1254A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99-2.8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455AF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84</w:t>
            </w:r>
          </w:p>
        </w:tc>
      </w:tr>
      <w:tr w:rsidR="00650FDC" w:rsidRPr="00B84AAD" w14:paraId="6ABAFBD5" w14:textId="77777777" w:rsidTr="005A61C1">
        <w:trPr>
          <w:trHeight w:val="422"/>
        </w:trPr>
        <w:tc>
          <w:tcPr>
            <w:tcW w:w="27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E3C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 –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rvous</w:t>
            </w:r>
            <w:proofErr w:type="spellEnd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ystem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57C3BF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FD65A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65-4.4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31ADC0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E3A924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DCB6C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68-4.1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5D9F73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96</w:t>
            </w:r>
          </w:p>
        </w:tc>
      </w:tr>
      <w:tr w:rsidR="00650FDC" w:rsidRPr="00B84AAD" w14:paraId="639A9429" w14:textId="77777777" w:rsidTr="005A61C1">
        <w:trPr>
          <w:trHeight w:val="422"/>
        </w:trPr>
        <w:tc>
          <w:tcPr>
            <w:tcW w:w="27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114B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 - </w:t>
            </w:r>
            <w:proofErr w:type="spellStart"/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piratory</w:t>
            </w:r>
            <w:proofErr w:type="spellEnd"/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027D6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5226C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14-9.3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64F5E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FA397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3948D" w14:textId="77777777" w:rsidR="00650FDC" w:rsidRPr="00B84AAD" w:rsidRDefault="00650FDC" w:rsidP="005A61C1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35-9.7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69DA5" w14:textId="0BC4F508" w:rsidR="00650FDC" w:rsidRPr="00B84AAD" w:rsidRDefault="00650FDC" w:rsidP="00650FDC">
            <w:pPr>
              <w:tabs>
                <w:tab w:val="left" w:pos="4962"/>
              </w:tabs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6</w:t>
            </w:r>
            <w:r w:rsidRPr="00B84A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</w:tr>
    </w:tbl>
    <w:p w14:paraId="0A15126C" w14:textId="77777777" w:rsidR="00650FDC" w:rsidRPr="00B84AAD" w:rsidRDefault="00650FDC">
      <w:pPr>
        <w:rPr>
          <w:rFonts w:ascii="Calibri" w:hAnsi="Calibri" w:cs="Calibri"/>
          <w:sz w:val="22"/>
          <w:szCs w:val="22"/>
          <w:lang w:val="en-US"/>
        </w:rPr>
      </w:pPr>
    </w:p>
    <w:p w14:paraId="3A5E3246" w14:textId="77777777" w:rsidR="00077CB8" w:rsidRPr="00B84AAD" w:rsidRDefault="00077CB8">
      <w:pPr>
        <w:rPr>
          <w:rFonts w:ascii="Calibri" w:hAnsi="Calibri" w:cs="Calibri"/>
          <w:sz w:val="22"/>
          <w:szCs w:val="22"/>
          <w:lang w:val="en-US"/>
        </w:rPr>
      </w:pPr>
    </w:p>
    <w:p w14:paraId="167D8430" w14:textId="77777777" w:rsidR="00077CB8" w:rsidRPr="00B84AAD" w:rsidRDefault="00077CB8">
      <w:pPr>
        <w:rPr>
          <w:rFonts w:ascii="Calibri" w:hAnsi="Calibri" w:cs="Calibri"/>
          <w:sz w:val="22"/>
          <w:szCs w:val="22"/>
          <w:lang w:val="en-US"/>
        </w:rPr>
      </w:pPr>
    </w:p>
    <w:p w14:paraId="38476C62" w14:textId="77777777" w:rsidR="00077CB8" w:rsidRPr="00B84AAD" w:rsidRDefault="00077CB8">
      <w:pPr>
        <w:rPr>
          <w:rFonts w:ascii="Calibri" w:hAnsi="Calibri" w:cs="Calibri"/>
          <w:sz w:val="22"/>
          <w:szCs w:val="22"/>
          <w:lang w:val="en-US"/>
        </w:rPr>
      </w:pPr>
    </w:p>
    <w:p w14:paraId="0C722E26" w14:textId="77777777" w:rsidR="00077CB8" w:rsidRPr="00B84AAD" w:rsidRDefault="00077CB8">
      <w:pPr>
        <w:rPr>
          <w:rFonts w:ascii="Calibri" w:hAnsi="Calibri" w:cs="Calibri"/>
          <w:sz w:val="22"/>
          <w:szCs w:val="22"/>
          <w:lang w:val="en-US"/>
        </w:rPr>
      </w:pPr>
    </w:p>
    <w:sectPr w:rsidR="00077CB8" w:rsidRPr="00B84AAD" w:rsidSect="006926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DC"/>
    <w:rsid w:val="0000012B"/>
    <w:rsid w:val="00005B98"/>
    <w:rsid w:val="00007383"/>
    <w:rsid w:val="000108B7"/>
    <w:rsid w:val="0001607E"/>
    <w:rsid w:val="00016CA5"/>
    <w:rsid w:val="000316A3"/>
    <w:rsid w:val="0003342F"/>
    <w:rsid w:val="0003619C"/>
    <w:rsid w:val="000503D4"/>
    <w:rsid w:val="00052859"/>
    <w:rsid w:val="00052E7C"/>
    <w:rsid w:val="00061912"/>
    <w:rsid w:val="00063250"/>
    <w:rsid w:val="00064539"/>
    <w:rsid w:val="00065BBC"/>
    <w:rsid w:val="00077CB8"/>
    <w:rsid w:val="000848AD"/>
    <w:rsid w:val="00087270"/>
    <w:rsid w:val="0009148F"/>
    <w:rsid w:val="00092FD2"/>
    <w:rsid w:val="00096DB7"/>
    <w:rsid w:val="000A1B49"/>
    <w:rsid w:val="000B2B3C"/>
    <w:rsid w:val="000B328D"/>
    <w:rsid w:val="000B3F7B"/>
    <w:rsid w:val="000B4282"/>
    <w:rsid w:val="000B5197"/>
    <w:rsid w:val="000C4378"/>
    <w:rsid w:val="000C72A2"/>
    <w:rsid w:val="000D7998"/>
    <w:rsid w:val="000E4B26"/>
    <w:rsid w:val="000E555E"/>
    <w:rsid w:val="000F4DF3"/>
    <w:rsid w:val="00101E85"/>
    <w:rsid w:val="00102369"/>
    <w:rsid w:val="00113ADB"/>
    <w:rsid w:val="00113ADC"/>
    <w:rsid w:val="001168A1"/>
    <w:rsid w:val="001176BF"/>
    <w:rsid w:val="001229A5"/>
    <w:rsid w:val="00131ADC"/>
    <w:rsid w:val="00131C23"/>
    <w:rsid w:val="00144405"/>
    <w:rsid w:val="001452E6"/>
    <w:rsid w:val="0015329F"/>
    <w:rsid w:val="00166663"/>
    <w:rsid w:val="00166A49"/>
    <w:rsid w:val="0017250E"/>
    <w:rsid w:val="00173ABC"/>
    <w:rsid w:val="001809E4"/>
    <w:rsid w:val="00184792"/>
    <w:rsid w:val="001851B7"/>
    <w:rsid w:val="00187F6A"/>
    <w:rsid w:val="00197781"/>
    <w:rsid w:val="001A1162"/>
    <w:rsid w:val="001B09A2"/>
    <w:rsid w:val="001B5EC3"/>
    <w:rsid w:val="001C0863"/>
    <w:rsid w:val="001C6084"/>
    <w:rsid w:val="001D435B"/>
    <w:rsid w:val="001E2D40"/>
    <w:rsid w:val="001E55D8"/>
    <w:rsid w:val="001E62B6"/>
    <w:rsid w:val="001F1AEE"/>
    <w:rsid w:val="001F4268"/>
    <w:rsid w:val="001F4331"/>
    <w:rsid w:val="001F683D"/>
    <w:rsid w:val="00202449"/>
    <w:rsid w:val="00205DA7"/>
    <w:rsid w:val="0021478C"/>
    <w:rsid w:val="002169E6"/>
    <w:rsid w:val="0022364D"/>
    <w:rsid w:val="00224CA9"/>
    <w:rsid w:val="00236343"/>
    <w:rsid w:val="002364FD"/>
    <w:rsid w:val="00243903"/>
    <w:rsid w:val="002450E5"/>
    <w:rsid w:val="0025092C"/>
    <w:rsid w:val="002627B5"/>
    <w:rsid w:val="002663A6"/>
    <w:rsid w:val="00270F2D"/>
    <w:rsid w:val="00293AB7"/>
    <w:rsid w:val="00294D9F"/>
    <w:rsid w:val="0029591C"/>
    <w:rsid w:val="00296C2D"/>
    <w:rsid w:val="002C11F8"/>
    <w:rsid w:val="002C33B8"/>
    <w:rsid w:val="002D3CCB"/>
    <w:rsid w:val="002E0371"/>
    <w:rsid w:val="002E2B01"/>
    <w:rsid w:val="002E540B"/>
    <w:rsid w:val="002F2D7E"/>
    <w:rsid w:val="002F309A"/>
    <w:rsid w:val="00300146"/>
    <w:rsid w:val="00307DBB"/>
    <w:rsid w:val="0031103C"/>
    <w:rsid w:val="00312322"/>
    <w:rsid w:val="00324B2C"/>
    <w:rsid w:val="00327B6C"/>
    <w:rsid w:val="0034038F"/>
    <w:rsid w:val="00340D01"/>
    <w:rsid w:val="00341081"/>
    <w:rsid w:val="00351B51"/>
    <w:rsid w:val="0036222C"/>
    <w:rsid w:val="00363220"/>
    <w:rsid w:val="0037056E"/>
    <w:rsid w:val="00370E4B"/>
    <w:rsid w:val="003712F5"/>
    <w:rsid w:val="00371F60"/>
    <w:rsid w:val="00377260"/>
    <w:rsid w:val="00381411"/>
    <w:rsid w:val="00391EB7"/>
    <w:rsid w:val="00394B13"/>
    <w:rsid w:val="003957B0"/>
    <w:rsid w:val="003A57CA"/>
    <w:rsid w:val="003A618F"/>
    <w:rsid w:val="003B17BD"/>
    <w:rsid w:val="003B58AC"/>
    <w:rsid w:val="003B6408"/>
    <w:rsid w:val="003B6548"/>
    <w:rsid w:val="003C0FE3"/>
    <w:rsid w:val="003C2906"/>
    <w:rsid w:val="003C5361"/>
    <w:rsid w:val="003C7115"/>
    <w:rsid w:val="003D061C"/>
    <w:rsid w:val="003D44AE"/>
    <w:rsid w:val="003E0CA5"/>
    <w:rsid w:val="003F02A6"/>
    <w:rsid w:val="003F34C3"/>
    <w:rsid w:val="003F3641"/>
    <w:rsid w:val="003F77B6"/>
    <w:rsid w:val="004020A3"/>
    <w:rsid w:val="00402C3C"/>
    <w:rsid w:val="0041774A"/>
    <w:rsid w:val="00417DBD"/>
    <w:rsid w:val="0042002D"/>
    <w:rsid w:val="004202AA"/>
    <w:rsid w:val="00421CF0"/>
    <w:rsid w:val="00423D59"/>
    <w:rsid w:val="00430682"/>
    <w:rsid w:val="00430786"/>
    <w:rsid w:val="004463B5"/>
    <w:rsid w:val="00451CF7"/>
    <w:rsid w:val="004563E0"/>
    <w:rsid w:val="0046078F"/>
    <w:rsid w:val="0046322F"/>
    <w:rsid w:val="00464F90"/>
    <w:rsid w:val="00465A4D"/>
    <w:rsid w:val="0047454A"/>
    <w:rsid w:val="00476483"/>
    <w:rsid w:val="004843CB"/>
    <w:rsid w:val="0048606B"/>
    <w:rsid w:val="00493700"/>
    <w:rsid w:val="0049382B"/>
    <w:rsid w:val="004A2FD6"/>
    <w:rsid w:val="004A47A6"/>
    <w:rsid w:val="004A6179"/>
    <w:rsid w:val="004B7809"/>
    <w:rsid w:val="004C36E1"/>
    <w:rsid w:val="004C4CF4"/>
    <w:rsid w:val="004E63D3"/>
    <w:rsid w:val="004E683C"/>
    <w:rsid w:val="004F0B88"/>
    <w:rsid w:val="004F2D16"/>
    <w:rsid w:val="004F6A40"/>
    <w:rsid w:val="00500A57"/>
    <w:rsid w:val="00503C82"/>
    <w:rsid w:val="00504557"/>
    <w:rsid w:val="005157FA"/>
    <w:rsid w:val="00522FD1"/>
    <w:rsid w:val="005262B7"/>
    <w:rsid w:val="005268B1"/>
    <w:rsid w:val="00532706"/>
    <w:rsid w:val="00532710"/>
    <w:rsid w:val="005373A1"/>
    <w:rsid w:val="00542B79"/>
    <w:rsid w:val="00543C30"/>
    <w:rsid w:val="0054615F"/>
    <w:rsid w:val="00554149"/>
    <w:rsid w:val="005603BE"/>
    <w:rsid w:val="00565E24"/>
    <w:rsid w:val="005930E3"/>
    <w:rsid w:val="005947F6"/>
    <w:rsid w:val="005A2050"/>
    <w:rsid w:val="005B36D6"/>
    <w:rsid w:val="005B4917"/>
    <w:rsid w:val="005C0134"/>
    <w:rsid w:val="005E403A"/>
    <w:rsid w:val="005E6B40"/>
    <w:rsid w:val="005F1204"/>
    <w:rsid w:val="005F14DD"/>
    <w:rsid w:val="005F489F"/>
    <w:rsid w:val="005F5DDF"/>
    <w:rsid w:val="00602E4E"/>
    <w:rsid w:val="00603F12"/>
    <w:rsid w:val="0061014A"/>
    <w:rsid w:val="00614C92"/>
    <w:rsid w:val="006254E9"/>
    <w:rsid w:val="00626E04"/>
    <w:rsid w:val="00627200"/>
    <w:rsid w:val="006407D0"/>
    <w:rsid w:val="00650FDC"/>
    <w:rsid w:val="006540EB"/>
    <w:rsid w:val="00655468"/>
    <w:rsid w:val="00655AAF"/>
    <w:rsid w:val="00657DCA"/>
    <w:rsid w:val="006631E2"/>
    <w:rsid w:val="00676513"/>
    <w:rsid w:val="00681315"/>
    <w:rsid w:val="006926EE"/>
    <w:rsid w:val="00694A77"/>
    <w:rsid w:val="00695899"/>
    <w:rsid w:val="006A1837"/>
    <w:rsid w:val="006A30ED"/>
    <w:rsid w:val="006A5917"/>
    <w:rsid w:val="006B0383"/>
    <w:rsid w:val="006B302E"/>
    <w:rsid w:val="006B3347"/>
    <w:rsid w:val="006B423E"/>
    <w:rsid w:val="006B567F"/>
    <w:rsid w:val="006C1D46"/>
    <w:rsid w:val="006C7836"/>
    <w:rsid w:val="006D38AE"/>
    <w:rsid w:val="006D535D"/>
    <w:rsid w:val="006E07C6"/>
    <w:rsid w:val="006E63AD"/>
    <w:rsid w:val="006F1AF9"/>
    <w:rsid w:val="006F299F"/>
    <w:rsid w:val="006F3C49"/>
    <w:rsid w:val="006F432A"/>
    <w:rsid w:val="006F5BF6"/>
    <w:rsid w:val="006F660C"/>
    <w:rsid w:val="007028F1"/>
    <w:rsid w:val="00703C7A"/>
    <w:rsid w:val="007052FE"/>
    <w:rsid w:val="007112A4"/>
    <w:rsid w:val="0071217C"/>
    <w:rsid w:val="00714D06"/>
    <w:rsid w:val="007153D4"/>
    <w:rsid w:val="00720666"/>
    <w:rsid w:val="007249E0"/>
    <w:rsid w:val="00730D5B"/>
    <w:rsid w:val="007359E3"/>
    <w:rsid w:val="00744A2F"/>
    <w:rsid w:val="00746DEC"/>
    <w:rsid w:val="00750A71"/>
    <w:rsid w:val="00754A5A"/>
    <w:rsid w:val="00754F68"/>
    <w:rsid w:val="00756291"/>
    <w:rsid w:val="007562A4"/>
    <w:rsid w:val="00762E59"/>
    <w:rsid w:val="00762F0D"/>
    <w:rsid w:val="00766916"/>
    <w:rsid w:val="007669BD"/>
    <w:rsid w:val="007673FF"/>
    <w:rsid w:val="0077253B"/>
    <w:rsid w:val="00774E04"/>
    <w:rsid w:val="0077730A"/>
    <w:rsid w:val="00790B4F"/>
    <w:rsid w:val="0079236C"/>
    <w:rsid w:val="007A3481"/>
    <w:rsid w:val="007A7A59"/>
    <w:rsid w:val="007B094C"/>
    <w:rsid w:val="007B3D9C"/>
    <w:rsid w:val="007B6B7A"/>
    <w:rsid w:val="007D10C6"/>
    <w:rsid w:val="007D13CA"/>
    <w:rsid w:val="007D32EB"/>
    <w:rsid w:val="007D43B9"/>
    <w:rsid w:val="007F2EF7"/>
    <w:rsid w:val="007F6CDD"/>
    <w:rsid w:val="007F7263"/>
    <w:rsid w:val="00801F31"/>
    <w:rsid w:val="00814541"/>
    <w:rsid w:val="0081642E"/>
    <w:rsid w:val="00837D75"/>
    <w:rsid w:val="0085044D"/>
    <w:rsid w:val="008522B8"/>
    <w:rsid w:val="00853154"/>
    <w:rsid w:val="008532AB"/>
    <w:rsid w:val="008548C1"/>
    <w:rsid w:val="0086254B"/>
    <w:rsid w:val="008670E1"/>
    <w:rsid w:val="008762AA"/>
    <w:rsid w:val="00877B82"/>
    <w:rsid w:val="00880600"/>
    <w:rsid w:val="00885080"/>
    <w:rsid w:val="008861B2"/>
    <w:rsid w:val="008863A3"/>
    <w:rsid w:val="00895EBE"/>
    <w:rsid w:val="008A4FAE"/>
    <w:rsid w:val="008B47FE"/>
    <w:rsid w:val="008C14F8"/>
    <w:rsid w:val="008D4920"/>
    <w:rsid w:val="008E4E72"/>
    <w:rsid w:val="008F2D40"/>
    <w:rsid w:val="008F58F0"/>
    <w:rsid w:val="0090116F"/>
    <w:rsid w:val="009044B2"/>
    <w:rsid w:val="00915909"/>
    <w:rsid w:val="00923691"/>
    <w:rsid w:val="00940E71"/>
    <w:rsid w:val="0095147A"/>
    <w:rsid w:val="00957285"/>
    <w:rsid w:val="00962B25"/>
    <w:rsid w:val="00964D96"/>
    <w:rsid w:val="00980A0D"/>
    <w:rsid w:val="00982AA4"/>
    <w:rsid w:val="009852EC"/>
    <w:rsid w:val="00990218"/>
    <w:rsid w:val="00995BAA"/>
    <w:rsid w:val="009968F5"/>
    <w:rsid w:val="009A04BA"/>
    <w:rsid w:val="009A1794"/>
    <w:rsid w:val="009A2949"/>
    <w:rsid w:val="009A52B7"/>
    <w:rsid w:val="009A64C3"/>
    <w:rsid w:val="009A686B"/>
    <w:rsid w:val="009A6981"/>
    <w:rsid w:val="009B306F"/>
    <w:rsid w:val="009C22A2"/>
    <w:rsid w:val="009C2885"/>
    <w:rsid w:val="009C4E4B"/>
    <w:rsid w:val="009E247A"/>
    <w:rsid w:val="009E4623"/>
    <w:rsid w:val="009E683D"/>
    <w:rsid w:val="009F12F8"/>
    <w:rsid w:val="009F4C53"/>
    <w:rsid w:val="009F6449"/>
    <w:rsid w:val="00A00BB6"/>
    <w:rsid w:val="00A02A4E"/>
    <w:rsid w:val="00A03811"/>
    <w:rsid w:val="00A07C90"/>
    <w:rsid w:val="00A10335"/>
    <w:rsid w:val="00A26C07"/>
    <w:rsid w:val="00A272AB"/>
    <w:rsid w:val="00A427A3"/>
    <w:rsid w:val="00A511AD"/>
    <w:rsid w:val="00A55A75"/>
    <w:rsid w:val="00A57CC8"/>
    <w:rsid w:val="00A609CA"/>
    <w:rsid w:val="00A70F39"/>
    <w:rsid w:val="00A84204"/>
    <w:rsid w:val="00A855AD"/>
    <w:rsid w:val="00A85EA2"/>
    <w:rsid w:val="00A93188"/>
    <w:rsid w:val="00A961F3"/>
    <w:rsid w:val="00AA20FE"/>
    <w:rsid w:val="00AC5590"/>
    <w:rsid w:val="00AD06B0"/>
    <w:rsid w:val="00AD583C"/>
    <w:rsid w:val="00AF199B"/>
    <w:rsid w:val="00AF7F81"/>
    <w:rsid w:val="00B032A3"/>
    <w:rsid w:val="00B0568E"/>
    <w:rsid w:val="00B06126"/>
    <w:rsid w:val="00B115AB"/>
    <w:rsid w:val="00B1383F"/>
    <w:rsid w:val="00B15605"/>
    <w:rsid w:val="00B244F4"/>
    <w:rsid w:val="00B257CF"/>
    <w:rsid w:val="00B261AA"/>
    <w:rsid w:val="00B3378D"/>
    <w:rsid w:val="00B350F8"/>
    <w:rsid w:val="00B36021"/>
    <w:rsid w:val="00B365FD"/>
    <w:rsid w:val="00B4706F"/>
    <w:rsid w:val="00B47C62"/>
    <w:rsid w:val="00B56BB6"/>
    <w:rsid w:val="00B62BC3"/>
    <w:rsid w:val="00B65E62"/>
    <w:rsid w:val="00B67686"/>
    <w:rsid w:val="00B71816"/>
    <w:rsid w:val="00B71957"/>
    <w:rsid w:val="00B74B9A"/>
    <w:rsid w:val="00B84AAD"/>
    <w:rsid w:val="00B92905"/>
    <w:rsid w:val="00B95771"/>
    <w:rsid w:val="00B96B7C"/>
    <w:rsid w:val="00BB5A4A"/>
    <w:rsid w:val="00BB712B"/>
    <w:rsid w:val="00BC04C2"/>
    <w:rsid w:val="00BC43A1"/>
    <w:rsid w:val="00BC6D33"/>
    <w:rsid w:val="00BC7679"/>
    <w:rsid w:val="00BE46E2"/>
    <w:rsid w:val="00BE4886"/>
    <w:rsid w:val="00BE623E"/>
    <w:rsid w:val="00BE7234"/>
    <w:rsid w:val="00C00C2C"/>
    <w:rsid w:val="00C02396"/>
    <w:rsid w:val="00C03A17"/>
    <w:rsid w:val="00C04424"/>
    <w:rsid w:val="00C11FFE"/>
    <w:rsid w:val="00C1348F"/>
    <w:rsid w:val="00C158FB"/>
    <w:rsid w:val="00C172D7"/>
    <w:rsid w:val="00C21C6D"/>
    <w:rsid w:val="00C24280"/>
    <w:rsid w:val="00C324DC"/>
    <w:rsid w:val="00C41B9C"/>
    <w:rsid w:val="00C50CB6"/>
    <w:rsid w:val="00C53B7A"/>
    <w:rsid w:val="00C53D83"/>
    <w:rsid w:val="00C61247"/>
    <w:rsid w:val="00C64CED"/>
    <w:rsid w:val="00C678CC"/>
    <w:rsid w:val="00C72269"/>
    <w:rsid w:val="00C7717E"/>
    <w:rsid w:val="00C77AF8"/>
    <w:rsid w:val="00C84B59"/>
    <w:rsid w:val="00C853FC"/>
    <w:rsid w:val="00C9675F"/>
    <w:rsid w:val="00CA0741"/>
    <w:rsid w:val="00CA079E"/>
    <w:rsid w:val="00CA5A37"/>
    <w:rsid w:val="00CC4AA9"/>
    <w:rsid w:val="00CC4DE5"/>
    <w:rsid w:val="00CE3877"/>
    <w:rsid w:val="00D012E3"/>
    <w:rsid w:val="00D06F7C"/>
    <w:rsid w:val="00D07D44"/>
    <w:rsid w:val="00D111A6"/>
    <w:rsid w:val="00D26A84"/>
    <w:rsid w:val="00D46531"/>
    <w:rsid w:val="00D46583"/>
    <w:rsid w:val="00D52DDF"/>
    <w:rsid w:val="00D603E4"/>
    <w:rsid w:val="00D60513"/>
    <w:rsid w:val="00D60E68"/>
    <w:rsid w:val="00D61787"/>
    <w:rsid w:val="00D71BE0"/>
    <w:rsid w:val="00D7379F"/>
    <w:rsid w:val="00D74439"/>
    <w:rsid w:val="00D74D8F"/>
    <w:rsid w:val="00D84B6B"/>
    <w:rsid w:val="00D90A80"/>
    <w:rsid w:val="00D92B45"/>
    <w:rsid w:val="00D93131"/>
    <w:rsid w:val="00D93537"/>
    <w:rsid w:val="00DB08C9"/>
    <w:rsid w:val="00DB3077"/>
    <w:rsid w:val="00DC181B"/>
    <w:rsid w:val="00DC6692"/>
    <w:rsid w:val="00DD2118"/>
    <w:rsid w:val="00DE707F"/>
    <w:rsid w:val="00DE77EE"/>
    <w:rsid w:val="00E0073D"/>
    <w:rsid w:val="00E01168"/>
    <w:rsid w:val="00E05D34"/>
    <w:rsid w:val="00E0704D"/>
    <w:rsid w:val="00E11F50"/>
    <w:rsid w:val="00E1357A"/>
    <w:rsid w:val="00E1497C"/>
    <w:rsid w:val="00E152AF"/>
    <w:rsid w:val="00E15FCD"/>
    <w:rsid w:val="00E300B5"/>
    <w:rsid w:val="00E34061"/>
    <w:rsid w:val="00E34E72"/>
    <w:rsid w:val="00E357BC"/>
    <w:rsid w:val="00E44FE5"/>
    <w:rsid w:val="00E54A0D"/>
    <w:rsid w:val="00E56187"/>
    <w:rsid w:val="00E64817"/>
    <w:rsid w:val="00E64F2D"/>
    <w:rsid w:val="00E7009B"/>
    <w:rsid w:val="00E7342E"/>
    <w:rsid w:val="00E77A4D"/>
    <w:rsid w:val="00E84BE4"/>
    <w:rsid w:val="00E87651"/>
    <w:rsid w:val="00E9610A"/>
    <w:rsid w:val="00E96DBC"/>
    <w:rsid w:val="00E9748D"/>
    <w:rsid w:val="00EA3610"/>
    <w:rsid w:val="00EA67A8"/>
    <w:rsid w:val="00EB1018"/>
    <w:rsid w:val="00EB33E0"/>
    <w:rsid w:val="00EC0451"/>
    <w:rsid w:val="00ED0C51"/>
    <w:rsid w:val="00ED21FB"/>
    <w:rsid w:val="00ED2F78"/>
    <w:rsid w:val="00ED483F"/>
    <w:rsid w:val="00ED7BA9"/>
    <w:rsid w:val="00F04159"/>
    <w:rsid w:val="00F060EF"/>
    <w:rsid w:val="00F15BC7"/>
    <w:rsid w:val="00F15FBE"/>
    <w:rsid w:val="00F22166"/>
    <w:rsid w:val="00F230FE"/>
    <w:rsid w:val="00F2725E"/>
    <w:rsid w:val="00F273A1"/>
    <w:rsid w:val="00F35C90"/>
    <w:rsid w:val="00F36679"/>
    <w:rsid w:val="00F41AD2"/>
    <w:rsid w:val="00F4610E"/>
    <w:rsid w:val="00F4691B"/>
    <w:rsid w:val="00F613A6"/>
    <w:rsid w:val="00F62154"/>
    <w:rsid w:val="00F62837"/>
    <w:rsid w:val="00F63247"/>
    <w:rsid w:val="00F63F4D"/>
    <w:rsid w:val="00F668A8"/>
    <w:rsid w:val="00F67514"/>
    <w:rsid w:val="00F709A2"/>
    <w:rsid w:val="00F744CD"/>
    <w:rsid w:val="00F766F7"/>
    <w:rsid w:val="00F8343C"/>
    <w:rsid w:val="00F85A26"/>
    <w:rsid w:val="00FA0A88"/>
    <w:rsid w:val="00FA33BF"/>
    <w:rsid w:val="00FD05A7"/>
    <w:rsid w:val="00FD2FED"/>
    <w:rsid w:val="00FD45B6"/>
    <w:rsid w:val="00FD476E"/>
    <w:rsid w:val="00FE045A"/>
    <w:rsid w:val="00FE76C2"/>
    <w:rsid w:val="00FF00A5"/>
    <w:rsid w:val="00FF27DC"/>
    <w:rsid w:val="00F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D4693"/>
  <w15:chartTrackingRefBased/>
  <w15:docId w15:val="{BCB8E1DA-E0A9-9346-83B9-344A6626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0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0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0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0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0F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0F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0F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0F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0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0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0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0F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0F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0F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0F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0F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0F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0F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0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0F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0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0F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0F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0F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0F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0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0F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0FD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50FDC"/>
    <w:pPr>
      <w:spacing w:after="200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8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B84A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1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Alina</dc:creator>
  <cp:keywords/>
  <dc:description/>
  <cp:lastModifiedBy>Schmitz, Alina</cp:lastModifiedBy>
  <cp:revision>2</cp:revision>
  <dcterms:created xsi:type="dcterms:W3CDTF">2025-08-23T11:04:00Z</dcterms:created>
  <dcterms:modified xsi:type="dcterms:W3CDTF">2025-08-24T15:10:00Z</dcterms:modified>
</cp:coreProperties>
</file>